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495"/>
        <w:tblW w:w="5000" w:type="pct"/>
        <w:tblLook w:val="04A0" w:firstRow="1" w:lastRow="0" w:firstColumn="1" w:lastColumn="0" w:noHBand="0" w:noVBand="1"/>
      </w:tblPr>
      <w:tblGrid>
        <w:gridCol w:w="2561"/>
        <w:gridCol w:w="1262"/>
        <w:gridCol w:w="581"/>
        <w:gridCol w:w="581"/>
        <w:gridCol w:w="582"/>
        <w:gridCol w:w="1219"/>
        <w:gridCol w:w="1116"/>
        <w:gridCol w:w="1114"/>
      </w:tblGrid>
      <w:tr w:rsidR="00C812F1" w:rsidRPr="002A36D9" w14:paraId="422C057A" w14:textId="736AC03B" w:rsidTr="0065779B">
        <w:tc>
          <w:tcPr>
            <w:tcW w:w="1420" w:type="pct"/>
            <w:vMerge w:val="restart"/>
          </w:tcPr>
          <w:p w14:paraId="35677711" w14:textId="3931A481" w:rsidR="00C812F1" w:rsidRPr="00392F38" w:rsidRDefault="00C812F1" w:rsidP="006577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cking Molecule</w:t>
            </w:r>
          </w:p>
        </w:tc>
        <w:tc>
          <w:tcPr>
            <w:tcW w:w="700" w:type="pct"/>
            <w:vMerge w:val="restart"/>
          </w:tcPr>
          <w:p w14:paraId="5D4F9F4A" w14:textId="5D320A3F" w:rsidR="00C812F1" w:rsidRPr="00392F38" w:rsidRDefault="00C812F1" w:rsidP="006577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acing</w:t>
            </w:r>
          </w:p>
        </w:tc>
        <w:tc>
          <w:tcPr>
            <w:tcW w:w="967" w:type="pct"/>
            <w:gridSpan w:val="3"/>
          </w:tcPr>
          <w:p w14:paraId="529ECB19" w14:textId="19779D11" w:rsidR="00C812F1" w:rsidRPr="00392F38" w:rsidRDefault="00C812F1" w:rsidP="006577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</w:t>
            </w:r>
          </w:p>
        </w:tc>
        <w:tc>
          <w:tcPr>
            <w:tcW w:w="1913" w:type="pct"/>
            <w:gridSpan w:val="3"/>
          </w:tcPr>
          <w:p w14:paraId="615D9D7B" w14:textId="5658D464" w:rsidR="00C812F1" w:rsidRPr="00392F38" w:rsidRDefault="00C812F1" w:rsidP="006577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nter</w:t>
            </w:r>
          </w:p>
        </w:tc>
      </w:tr>
      <w:tr w:rsidR="00C812F1" w:rsidRPr="002A36D9" w14:paraId="28E62256" w14:textId="77777777" w:rsidTr="0065779B">
        <w:tc>
          <w:tcPr>
            <w:tcW w:w="1420" w:type="pct"/>
            <w:vMerge/>
          </w:tcPr>
          <w:p w14:paraId="2DDAF2DC" w14:textId="77777777" w:rsidR="00C812F1" w:rsidRPr="00392F38" w:rsidRDefault="00C812F1" w:rsidP="006577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0" w:type="pct"/>
            <w:vMerge/>
          </w:tcPr>
          <w:p w14:paraId="43A3BE15" w14:textId="77777777" w:rsidR="00C812F1" w:rsidRPr="00392F38" w:rsidRDefault="00C812F1" w:rsidP="006577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2" w:type="pct"/>
          </w:tcPr>
          <w:p w14:paraId="7BC01580" w14:textId="1CD15A30" w:rsidR="00C812F1" w:rsidRPr="00392F38" w:rsidRDefault="00C812F1" w:rsidP="006577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322" w:type="pct"/>
          </w:tcPr>
          <w:p w14:paraId="5BED9EC1" w14:textId="267DA214" w:rsidR="00C812F1" w:rsidRPr="00392F38" w:rsidRDefault="00C812F1" w:rsidP="006577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323" w:type="pct"/>
          </w:tcPr>
          <w:p w14:paraId="45F044FA" w14:textId="3CBFAD69" w:rsidR="00C812F1" w:rsidRPr="00392F38" w:rsidRDefault="00C812F1" w:rsidP="006577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676" w:type="pct"/>
          </w:tcPr>
          <w:p w14:paraId="2D93161E" w14:textId="2F8AD7A4" w:rsidR="00C812F1" w:rsidRPr="00392F38" w:rsidRDefault="00C812F1" w:rsidP="006577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619" w:type="pct"/>
          </w:tcPr>
          <w:p w14:paraId="148AE152" w14:textId="7C7F869E" w:rsidR="00C812F1" w:rsidRPr="00392F38" w:rsidRDefault="00C812F1" w:rsidP="006577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618" w:type="pct"/>
          </w:tcPr>
          <w:p w14:paraId="309B02D3" w14:textId="435C45A6" w:rsidR="00C812F1" w:rsidRPr="00392F38" w:rsidRDefault="00C812F1" w:rsidP="006577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</w:p>
        </w:tc>
      </w:tr>
      <w:tr w:rsidR="00392F38" w:rsidRPr="002A36D9" w14:paraId="26052E16" w14:textId="77777777" w:rsidTr="0065779B">
        <w:tc>
          <w:tcPr>
            <w:tcW w:w="1420" w:type="pct"/>
          </w:tcPr>
          <w:p w14:paraId="1FC016A2" w14:textId="44666CAC" w:rsidR="00392F38" w:rsidRPr="00392F38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F38">
              <w:rPr>
                <w:rFonts w:ascii="Times New Roman" w:hAnsi="Times New Roman" w:cs="Times New Roman"/>
                <w:sz w:val="24"/>
                <w:szCs w:val="24"/>
              </w:rPr>
              <w:t>Human Interferon-Gamma (1HIG)</w:t>
            </w:r>
          </w:p>
        </w:tc>
        <w:tc>
          <w:tcPr>
            <w:tcW w:w="700" w:type="pct"/>
          </w:tcPr>
          <w:p w14:paraId="27311314" w14:textId="08153B08" w:rsidR="00392F38" w:rsidRPr="002A36D9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322" w:type="pct"/>
          </w:tcPr>
          <w:p w14:paraId="20B5B205" w14:textId="23D5CA37" w:rsidR="00392F38" w:rsidRPr="002A36D9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22" w:type="pct"/>
          </w:tcPr>
          <w:p w14:paraId="4DE15B17" w14:textId="3ED08668" w:rsidR="00392F38" w:rsidRPr="002A36D9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23" w:type="pct"/>
          </w:tcPr>
          <w:p w14:paraId="59705A4B" w14:textId="6A2D1EDB" w:rsidR="00392F38" w:rsidRPr="002A36D9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76" w:type="pct"/>
          </w:tcPr>
          <w:p w14:paraId="4644E063" w14:textId="092D4649" w:rsidR="00392F38" w:rsidRPr="002A36D9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19.521</w:t>
            </w:r>
          </w:p>
        </w:tc>
        <w:tc>
          <w:tcPr>
            <w:tcW w:w="619" w:type="pct"/>
          </w:tcPr>
          <w:p w14:paraId="58539919" w14:textId="03A6DEA3" w:rsidR="00392F38" w:rsidRPr="002A36D9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27.476</w:t>
            </w:r>
          </w:p>
        </w:tc>
        <w:tc>
          <w:tcPr>
            <w:tcW w:w="618" w:type="pct"/>
          </w:tcPr>
          <w:p w14:paraId="66E43630" w14:textId="05635354" w:rsidR="00392F38" w:rsidRPr="002A36D9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26.738</w:t>
            </w:r>
          </w:p>
        </w:tc>
      </w:tr>
      <w:tr w:rsidR="00392F38" w:rsidRPr="002A36D9" w14:paraId="0F03A083" w14:textId="77777777" w:rsidTr="0065779B">
        <w:tc>
          <w:tcPr>
            <w:tcW w:w="1420" w:type="pct"/>
          </w:tcPr>
          <w:p w14:paraId="2FC5B83E" w14:textId="1C21B5A5" w:rsidR="00392F38" w:rsidRPr="00392F38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F38">
              <w:rPr>
                <w:rFonts w:ascii="Times New Roman" w:hAnsi="Times New Roman" w:cs="Times New Roman"/>
                <w:sz w:val="24"/>
                <w:szCs w:val="24"/>
              </w:rPr>
              <w:t>Resisitin (1RFX)</w:t>
            </w:r>
          </w:p>
        </w:tc>
        <w:tc>
          <w:tcPr>
            <w:tcW w:w="700" w:type="pct"/>
          </w:tcPr>
          <w:p w14:paraId="4F39E97B" w14:textId="00539B9E" w:rsidR="00392F38" w:rsidRPr="002A36D9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</w:p>
        </w:tc>
        <w:tc>
          <w:tcPr>
            <w:tcW w:w="322" w:type="pct"/>
          </w:tcPr>
          <w:p w14:paraId="7BBEEE0B" w14:textId="3AAA1D04" w:rsidR="00392F38" w:rsidRPr="002A36D9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22" w:type="pct"/>
          </w:tcPr>
          <w:p w14:paraId="37405125" w14:textId="2B27E6DD" w:rsidR="00392F38" w:rsidRPr="002A36D9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23" w:type="pct"/>
          </w:tcPr>
          <w:p w14:paraId="3975C817" w14:textId="34D07FE8" w:rsidR="00392F38" w:rsidRPr="002A36D9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76" w:type="pct"/>
          </w:tcPr>
          <w:p w14:paraId="7689F76A" w14:textId="799A78A4" w:rsidR="00392F38" w:rsidRPr="002A36D9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-16.934</w:t>
            </w:r>
          </w:p>
        </w:tc>
        <w:tc>
          <w:tcPr>
            <w:tcW w:w="619" w:type="pct"/>
          </w:tcPr>
          <w:p w14:paraId="2CBD0873" w14:textId="55AF2D69" w:rsidR="00392F38" w:rsidRPr="002A36D9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55.87</w:t>
            </w:r>
          </w:p>
        </w:tc>
        <w:tc>
          <w:tcPr>
            <w:tcW w:w="618" w:type="pct"/>
          </w:tcPr>
          <w:p w14:paraId="0FE9F2F1" w14:textId="23BF7244" w:rsidR="00392F38" w:rsidRPr="002A36D9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15.387</w:t>
            </w:r>
          </w:p>
        </w:tc>
      </w:tr>
      <w:tr w:rsidR="00392F38" w:rsidRPr="002A36D9" w14:paraId="6CB4236E" w14:textId="77777777" w:rsidTr="0065779B">
        <w:tc>
          <w:tcPr>
            <w:tcW w:w="1420" w:type="pct"/>
          </w:tcPr>
          <w:p w14:paraId="19317093" w14:textId="0968F724" w:rsidR="00392F38" w:rsidRPr="00392F38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F38">
              <w:rPr>
                <w:rFonts w:ascii="Times New Roman" w:hAnsi="Times New Roman" w:cs="Times New Roman"/>
                <w:sz w:val="24"/>
                <w:szCs w:val="24"/>
              </w:rPr>
              <w:t>Interleukin 1 beta F101W (1T4Q)</w:t>
            </w:r>
          </w:p>
        </w:tc>
        <w:tc>
          <w:tcPr>
            <w:tcW w:w="700" w:type="pct"/>
          </w:tcPr>
          <w:p w14:paraId="18B8669C" w14:textId="26EAD39B" w:rsidR="00392F38" w:rsidRPr="002A36D9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0.614</w:t>
            </w:r>
          </w:p>
        </w:tc>
        <w:tc>
          <w:tcPr>
            <w:tcW w:w="322" w:type="pct"/>
          </w:tcPr>
          <w:p w14:paraId="754532C7" w14:textId="3DC7B608" w:rsidR="00392F38" w:rsidRPr="002A36D9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22" w:type="pct"/>
          </w:tcPr>
          <w:p w14:paraId="728FFB81" w14:textId="319F2713" w:rsidR="00392F38" w:rsidRPr="002A36D9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23" w:type="pct"/>
          </w:tcPr>
          <w:p w14:paraId="18B0692B" w14:textId="41AAD965" w:rsidR="00392F38" w:rsidRPr="002A36D9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76" w:type="pct"/>
          </w:tcPr>
          <w:p w14:paraId="42BF6047" w14:textId="643F485A" w:rsidR="00392F38" w:rsidRPr="002A36D9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-22.111</w:t>
            </w:r>
          </w:p>
        </w:tc>
        <w:tc>
          <w:tcPr>
            <w:tcW w:w="619" w:type="pct"/>
          </w:tcPr>
          <w:p w14:paraId="7EFC2BE9" w14:textId="6A92C487" w:rsidR="00392F38" w:rsidRPr="002A36D9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14.081</w:t>
            </w:r>
          </w:p>
        </w:tc>
        <w:tc>
          <w:tcPr>
            <w:tcW w:w="618" w:type="pct"/>
          </w:tcPr>
          <w:p w14:paraId="5E31FC83" w14:textId="156DD87F" w:rsidR="00392F38" w:rsidRPr="002A36D9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-1.640</w:t>
            </w:r>
          </w:p>
        </w:tc>
      </w:tr>
      <w:tr w:rsidR="00392F38" w:rsidRPr="002A36D9" w14:paraId="283A51AA" w14:textId="77777777" w:rsidTr="0065779B">
        <w:tc>
          <w:tcPr>
            <w:tcW w:w="1420" w:type="pct"/>
          </w:tcPr>
          <w:p w14:paraId="55C01D82" w14:textId="3FD77E4F" w:rsidR="00392F38" w:rsidRPr="00392F38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F38">
              <w:rPr>
                <w:rFonts w:ascii="Times New Roman" w:hAnsi="Times New Roman" w:cs="Times New Roman"/>
                <w:sz w:val="24"/>
                <w:szCs w:val="24"/>
              </w:rPr>
              <w:t xml:space="preserve">Tumor Necrosis Factor-Alpha </w:t>
            </w:r>
            <w:r w:rsidRPr="00392F38">
              <w:rPr>
                <w:rFonts w:ascii="Times New Roman" w:hAnsi="Times New Roman" w:cs="Times New Roman"/>
                <w:sz w:val="24"/>
                <w:szCs w:val="24"/>
              </w:rPr>
              <w:t>(1TNF)</w:t>
            </w:r>
          </w:p>
        </w:tc>
        <w:tc>
          <w:tcPr>
            <w:tcW w:w="700" w:type="pct"/>
          </w:tcPr>
          <w:p w14:paraId="4638E974" w14:textId="46210B33" w:rsidR="00392F38" w:rsidRPr="002A36D9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  <w:tc>
          <w:tcPr>
            <w:tcW w:w="322" w:type="pct"/>
          </w:tcPr>
          <w:p w14:paraId="1060F031" w14:textId="5262DB32" w:rsidR="00392F38" w:rsidRPr="002A36D9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22" w:type="pct"/>
          </w:tcPr>
          <w:p w14:paraId="3ECB9F24" w14:textId="357FEF65" w:rsidR="00392F38" w:rsidRPr="002A36D9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23" w:type="pct"/>
          </w:tcPr>
          <w:p w14:paraId="24A4F21C" w14:textId="080FD48E" w:rsidR="00392F38" w:rsidRPr="002A36D9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76" w:type="pct"/>
          </w:tcPr>
          <w:p w14:paraId="66E8E154" w14:textId="17588388" w:rsidR="00392F38" w:rsidRPr="002A36D9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34.058</w:t>
            </w:r>
          </w:p>
        </w:tc>
        <w:tc>
          <w:tcPr>
            <w:tcW w:w="619" w:type="pct"/>
          </w:tcPr>
          <w:p w14:paraId="50ECA3A0" w14:textId="1BFB86AF" w:rsidR="00392F38" w:rsidRPr="002A36D9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58.769</w:t>
            </w:r>
          </w:p>
        </w:tc>
        <w:tc>
          <w:tcPr>
            <w:tcW w:w="618" w:type="pct"/>
          </w:tcPr>
          <w:p w14:paraId="3DB4CB36" w14:textId="569321D0" w:rsidR="00392F38" w:rsidRPr="002A36D9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42.803</w:t>
            </w:r>
          </w:p>
        </w:tc>
      </w:tr>
      <w:tr w:rsidR="00392F38" w:rsidRPr="002A36D9" w14:paraId="34BB9EA6" w14:textId="77777777" w:rsidTr="0065779B">
        <w:tc>
          <w:tcPr>
            <w:tcW w:w="1420" w:type="pct"/>
          </w:tcPr>
          <w:p w14:paraId="605BC098" w14:textId="44122DD6" w:rsidR="00392F38" w:rsidRPr="00392F38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F38">
              <w:rPr>
                <w:rFonts w:ascii="Times New Roman" w:hAnsi="Times New Roman" w:cs="Times New Roman"/>
                <w:sz w:val="24"/>
                <w:szCs w:val="24"/>
              </w:rPr>
              <w:t>Vascular cell adhesion molecule 1 (VCAM-1) (1VSC)</w:t>
            </w:r>
          </w:p>
        </w:tc>
        <w:tc>
          <w:tcPr>
            <w:tcW w:w="700" w:type="pct"/>
          </w:tcPr>
          <w:p w14:paraId="3AF87F41" w14:textId="2096E200" w:rsidR="00392F38" w:rsidRPr="002A36D9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322" w:type="pct"/>
          </w:tcPr>
          <w:p w14:paraId="6A36BA00" w14:textId="6259FD69" w:rsidR="00392F38" w:rsidRPr="002A36D9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22" w:type="pct"/>
          </w:tcPr>
          <w:p w14:paraId="57B0C268" w14:textId="315B9D55" w:rsidR="00392F38" w:rsidRPr="002A36D9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23" w:type="pct"/>
          </w:tcPr>
          <w:p w14:paraId="331EE9B2" w14:textId="22AF86D8" w:rsidR="00392F38" w:rsidRPr="002A36D9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76" w:type="pct"/>
          </w:tcPr>
          <w:p w14:paraId="43F82A4E" w14:textId="4B2D4F67" w:rsidR="00392F38" w:rsidRPr="002A36D9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29.529</w:t>
            </w:r>
          </w:p>
        </w:tc>
        <w:tc>
          <w:tcPr>
            <w:tcW w:w="619" w:type="pct"/>
          </w:tcPr>
          <w:p w14:paraId="7538BFDC" w14:textId="4AF10CE8" w:rsidR="00392F38" w:rsidRPr="002A36D9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14.694</w:t>
            </w:r>
          </w:p>
        </w:tc>
        <w:tc>
          <w:tcPr>
            <w:tcW w:w="618" w:type="pct"/>
          </w:tcPr>
          <w:p w14:paraId="394EC172" w14:textId="2F1EC825" w:rsidR="00392F38" w:rsidRPr="002A36D9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27.329</w:t>
            </w:r>
          </w:p>
        </w:tc>
      </w:tr>
      <w:tr w:rsidR="00392F38" w:rsidRPr="002A36D9" w14:paraId="032F9E41" w14:textId="77777777" w:rsidTr="0065779B">
        <w:tc>
          <w:tcPr>
            <w:tcW w:w="1420" w:type="pct"/>
          </w:tcPr>
          <w:p w14:paraId="0613530E" w14:textId="14118E1C" w:rsidR="00392F38" w:rsidRPr="00392F38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F38">
              <w:rPr>
                <w:rFonts w:ascii="Times New Roman" w:hAnsi="Times New Roman" w:cs="Times New Roman"/>
                <w:sz w:val="24"/>
                <w:szCs w:val="24"/>
              </w:rPr>
              <w:t>Matrix Metalloproteinase-9 (6ESM)</w:t>
            </w:r>
          </w:p>
        </w:tc>
        <w:tc>
          <w:tcPr>
            <w:tcW w:w="700" w:type="pct"/>
          </w:tcPr>
          <w:p w14:paraId="2E65F4EA" w14:textId="096B2197" w:rsidR="00392F38" w:rsidRPr="002A36D9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0.531</w:t>
            </w:r>
          </w:p>
        </w:tc>
        <w:tc>
          <w:tcPr>
            <w:tcW w:w="322" w:type="pct"/>
          </w:tcPr>
          <w:p w14:paraId="18717908" w14:textId="02A9DB6E" w:rsidR="00392F38" w:rsidRPr="002A36D9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22" w:type="pct"/>
          </w:tcPr>
          <w:p w14:paraId="543CE828" w14:textId="4953CF38" w:rsidR="00392F38" w:rsidRPr="002A36D9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23" w:type="pct"/>
          </w:tcPr>
          <w:p w14:paraId="3FA32A39" w14:textId="2F418365" w:rsidR="00392F38" w:rsidRPr="002A36D9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76" w:type="pct"/>
          </w:tcPr>
          <w:p w14:paraId="7197AD36" w14:textId="7F805264" w:rsidR="00392F38" w:rsidRPr="002A36D9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-0.438</w:t>
            </w:r>
          </w:p>
        </w:tc>
        <w:tc>
          <w:tcPr>
            <w:tcW w:w="619" w:type="pct"/>
          </w:tcPr>
          <w:p w14:paraId="62DCEF05" w14:textId="7E51F3C2" w:rsidR="00392F38" w:rsidRPr="002A36D9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43.009</w:t>
            </w:r>
          </w:p>
        </w:tc>
        <w:tc>
          <w:tcPr>
            <w:tcW w:w="618" w:type="pct"/>
          </w:tcPr>
          <w:p w14:paraId="50CA7D24" w14:textId="31741E2D" w:rsidR="00392F38" w:rsidRPr="002A36D9" w:rsidRDefault="00392F38" w:rsidP="00392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14.809</w:t>
            </w:r>
          </w:p>
        </w:tc>
      </w:tr>
    </w:tbl>
    <w:p w14:paraId="59CF5788" w14:textId="77777777" w:rsidR="0065779B" w:rsidRPr="002A36D9" w:rsidRDefault="0065779B" w:rsidP="0065779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A36D9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2A36D9">
        <w:rPr>
          <w:rFonts w:ascii="Times New Roman" w:hAnsi="Times New Roman" w:cs="Times New Roman"/>
          <w:sz w:val="24"/>
          <w:szCs w:val="24"/>
        </w:rPr>
        <w:t xml:space="preserve"> Docking Parameters and Grid Box Configuration for Autodock </w:t>
      </w:r>
      <w:r>
        <w:rPr>
          <w:rFonts w:ascii="Times New Roman" w:hAnsi="Times New Roman" w:cs="Times New Roman"/>
          <w:sz w:val="24"/>
          <w:szCs w:val="24"/>
        </w:rPr>
        <w:t>4</w:t>
      </w:r>
    </w:p>
    <w:p w14:paraId="5F514505" w14:textId="77777777" w:rsidR="0065779B" w:rsidRDefault="0065779B" w:rsidP="0065779B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3971CF0" w14:textId="1524548F" w:rsidR="0065779B" w:rsidRPr="002A36D9" w:rsidRDefault="0065779B" w:rsidP="0065779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A36D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A36D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A36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ther Predicted Active Site Subunits of </w:t>
      </w:r>
      <w:r w:rsidR="008777CA">
        <w:rPr>
          <w:rFonts w:ascii="Times New Roman" w:hAnsi="Times New Roman" w:cs="Times New Roman"/>
          <w:sz w:val="24"/>
          <w:szCs w:val="24"/>
        </w:rPr>
        <w:t>Protein Targets</w:t>
      </w:r>
    </w:p>
    <w:p w14:paraId="5E7D13B3" w14:textId="65E99A89" w:rsidR="002A36D9" w:rsidRDefault="002A36D9" w:rsidP="003B227E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11"/>
        <w:gridCol w:w="2562"/>
        <w:gridCol w:w="5943"/>
      </w:tblGrid>
      <w:tr w:rsidR="002A36D9" w:rsidRPr="002B313D" w14:paraId="54E1CD45" w14:textId="77777777" w:rsidTr="0065779B">
        <w:tc>
          <w:tcPr>
            <w:tcW w:w="283" w:type="pct"/>
          </w:tcPr>
          <w:p w14:paraId="015C7EEC" w14:textId="77777777" w:rsidR="002A36D9" w:rsidRPr="007C773E" w:rsidRDefault="002A36D9" w:rsidP="003323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77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421" w:type="pct"/>
          </w:tcPr>
          <w:p w14:paraId="547DE37F" w14:textId="77777777" w:rsidR="002A36D9" w:rsidRPr="002B313D" w:rsidRDefault="002A36D9" w:rsidP="003323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31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eptor</w:t>
            </w:r>
          </w:p>
        </w:tc>
        <w:tc>
          <w:tcPr>
            <w:tcW w:w="3296" w:type="pct"/>
          </w:tcPr>
          <w:p w14:paraId="58EB45CE" w14:textId="77777777" w:rsidR="002A36D9" w:rsidRPr="002B313D" w:rsidRDefault="002A36D9" w:rsidP="003323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31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ed Active Site Subunits</w:t>
            </w:r>
          </w:p>
        </w:tc>
      </w:tr>
      <w:tr w:rsidR="002A36D9" w:rsidRPr="00C6323E" w14:paraId="4487AB91" w14:textId="77777777" w:rsidTr="0065779B">
        <w:tc>
          <w:tcPr>
            <w:tcW w:w="283" w:type="pct"/>
          </w:tcPr>
          <w:p w14:paraId="758CBD4F" w14:textId="77777777" w:rsidR="002A36D9" w:rsidRPr="00C6323E" w:rsidRDefault="002A36D9" w:rsidP="00332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32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1" w:type="pct"/>
          </w:tcPr>
          <w:p w14:paraId="33477975" w14:textId="5453DB9A" w:rsidR="002A36D9" w:rsidRPr="00C6323E" w:rsidRDefault="00332323" w:rsidP="006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1EB">
              <w:rPr>
                <w:rFonts w:ascii="Times New Roman" w:hAnsi="Times New Roman" w:cs="Times New Roman"/>
                <w:sz w:val="24"/>
                <w:szCs w:val="24"/>
              </w:rPr>
              <w:t>Human Interferon-Gam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61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A36D9" w:rsidRPr="00C6323E">
              <w:rPr>
                <w:rFonts w:ascii="Times New Roman" w:hAnsi="Times New Roman" w:cs="Times New Roman"/>
                <w:sz w:val="24"/>
                <w:szCs w:val="24"/>
              </w:rPr>
              <w:t>1HIG</w:t>
            </w:r>
            <w:r w:rsidR="004561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96" w:type="pct"/>
          </w:tcPr>
          <w:p w14:paraId="6FE1259E" w14:textId="0D870AC0" w:rsidR="002A36D9" w:rsidRDefault="002A36D9" w:rsidP="006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9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nding Site 2:</w:t>
            </w: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 xml:space="preserve"> TYR</w:t>
            </w:r>
            <w:r w:rsidR="00781932" w:rsidRPr="002A36D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7819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81932" w:rsidRPr="002A36D9">
              <w:rPr>
                <w:rFonts w:ascii="Times New Roman" w:hAnsi="Times New Roman" w:cs="Times New Roman"/>
                <w:sz w:val="24"/>
                <w:szCs w:val="24"/>
              </w:rPr>
              <w:t>SER99</w:t>
            </w:r>
            <w:r w:rsidR="007819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81932" w:rsidRPr="002A36D9">
              <w:rPr>
                <w:rFonts w:ascii="Times New Roman" w:hAnsi="Times New Roman" w:cs="Times New Roman"/>
                <w:sz w:val="24"/>
                <w:szCs w:val="24"/>
              </w:rPr>
              <w:t>VAL</w:t>
            </w: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7819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LEU9</w:t>
            </w:r>
            <w:r w:rsidR="0078193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 xml:space="preserve"> VAL105</w:t>
            </w:r>
            <w:r w:rsidR="007819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THR96</w:t>
            </w:r>
            <w:r w:rsidR="00781932">
              <w:rPr>
                <w:rFonts w:ascii="Times New Roman" w:hAnsi="Times New Roman" w:cs="Times New Roman"/>
                <w:sz w:val="24"/>
                <w:szCs w:val="24"/>
              </w:rPr>
              <w:t>, A</w:t>
            </w: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LA109</w:t>
            </w:r>
            <w:r w:rsidR="007819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GLU112</w:t>
            </w:r>
            <w:r w:rsidR="00781932">
              <w:rPr>
                <w:rFonts w:ascii="Times New Roman" w:hAnsi="Times New Roman" w:cs="Times New Roman"/>
                <w:sz w:val="24"/>
                <w:szCs w:val="24"/>
              </w:rPr>
              <w:t>, L</w:t>
            </w: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YS108</w:t>
            </w:r>
            <w:r w:rsidR="007819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VAL116</w:t>
            </w:r>
            <w:r w:rsidR="007819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LEU113</w:t>
            </w:r>
            <w:r w:rsidR="007819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LEU120</w:t>
            </w:r>
            <w:r w:rsidR="007819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GLU119</w:t>
            </w:r>
            <w:r w:rsidR="007819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GLN106</w:t>
            </w:r>
            <w:r w:rsidR="007819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ILE110</w:t>
            </w:r>
            <w:r w:rsidR="007819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ARG107</w:t>
            </w:r>
            <w:r w:rsidR="00781932"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HR101</w:t>
            </w:r>
            <w:r w:rsidR="007819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ASN104</w:t>
            </w:r>
            <w:r w:rsidR="007819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ASN97</w:t>
            </w:r>
            <w:r w:rsidR="007819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LYS94</w:t>
            </w:r>
            <w:r w:rsidR="007819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GLN115</w:t>
            </w:r>
            <w:r w:rsidR="007819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ASP91</w:t>
            </w:r>
            <w:r w:rsidR="007819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ASP90</w:t>
            </w:r>
            <w:r w:rsidR="007819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PHE92</w:t>
            </w:r>
            <w:r w:rsidR="007819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>GLU93</w:t>
            </w:r>
          </w:p>
          <w:p w14:paraId="4719D185" w14:textId="24706B1F" w:rsidR="00781932" w:rsidRPr="00C6323E" w:rsidRDefault="00781932" w:rsidP="006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9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nding Site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 xml:space="preserve"> LYS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PHE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ASP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LEU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PHE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PHE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LYS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GLN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ASN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SER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ILE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LYS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VAL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ILE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TYR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MET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LEU33</w:t>
            </w:r>
          </w:p>
        </w:tc>
      </w:tr>
      <w:tr w:rsidR="002A36D9" w:rsidRPr="00C6323E" w14:paraId="0E169704" w14:textId="77777777" w:rsidTr="0065779B">
        <w:tc>
          <w:tcPr>
            <w:tcW w:w="283" w:type="pct"/>
          </w:tcPr>
          <w:p w14:paraId="23CDA1C2" w14:textId="77777777" w:rsidR="002A36D9" w:rsidRPr="00C6323E" w:rsidRDefault="002A36D9" w:rsidP="00332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32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1" w:type="pct"/>
          </w:tcPr>
          <w:p w14:paraId="22C35F47" w14:textId="0C287720" w:rsidR="002A36D9" w:rsidRPr="00C6323E" w:rsidRDefault="004561EB" w:rsidP="006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1EB">
              <w:rPr>
                <w:rFonts w:ascii="Times New Roman" w:hAnsi="Times New Roman" w:cs="Times New Roman"/>
                <w:sz w:val="24"/>
                <w:szCs w:val="24"/>
              </w:rPr>
              <w:t>Resisit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A36D9" w:rsidRPr="00C6323E">
              <w:rPr>
                <w:rFonts w:ascii="Times New Roman" w:hAnsi="Times New Roman" w:cs="Times New Roman"/>
                <w:sz w:val="24"/>
                <w:szCs w:val="24"/>
              </w:rPr>
              <w:t>1RF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96" w:type="pct"/>
          </w:tcPr>
          <w:p w14:paraId="1E7F6FC5" w14:textId="76EF5DC3" w:rsidR="00781932" w:rsidRDefault="00781932" w:rsidP="006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9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nding Site 2:</w:t>
            </w: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THR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ALA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VAL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GLU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GLU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LYS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CYS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PRO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GLU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GLY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SER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LEU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ILE67</w:t>
            </w:r>
          </w:p>
          <w:p w14:paraId="55969D1F" w14:textId="21F8F96A" w:rsidR="002A36D9" w:rsidRPr="00781932" w:rsidRDefault="00781932" w:rsidP="006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9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nding Site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 xml:space="preserve"> ALA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ILE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ILE31</w:t>
            </w:r>
          </w:p>
        </w:tc>
      </w:tr>
      <w:tr w:rsidR="002A36D9" w:rsidRPr="00C6323E" w14:paraId="57550F75" w14:textId="77777777" w:rsidTr="0065779B">
        <w:tc>
          <w:tcPr>
            <w:tcW w:w="283" w:type="pct"/>
          </w:tcPr>
          <w:p w14:paraId="13AC2562" w14:textId="77777777" w:rsidR="002A36D9" w:rsidRPr="00C6323E" w:rsidRDefault="002A36D9" w:rsidP="00332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32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21" w:type="pct"/>
          </w:tcPr>
          <w:p w14:paraId="4E22EB88" w14:textId="1683D461" w:rsidR="002A36D9" w:rsidRPr="00C6323E" w:rsidRDefault="00332323" w:rsidP="006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323">
              <w:rPr>
                <w:rFonts w:ascii="Times New Roman" w:hAnsi="Times New Roman" w:cs="Times New Roman"/>
                <w:sz w:val="24"/>
                <w:szCs w:val="24"/>
              </w:rPr>
              <w:t>Interleukin 1 beta F101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A36D9" w:rsidRPr="00C6323E">
              <w:rPr>
                <w:rFonts w:ascii="Times New Roman" w:hAnsi="Times New Roman" w:cs="Times New Roman"/>
                <w:sz w:val="24"/>
                <w:szCs w:val="24"/>
              </w:rPr>
              <w:t>1T4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96" w:type="pct"/>
          </w:tcPr>
          <w:p w14:paraId="0017DDB6" w14:textId="15E02E12" w:rsidR="00781932" w:rsidRDefault="00781932" w:rsidP="006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9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nding Site 2:</w:t>
            </w: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VAL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ASN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LYS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MET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GLU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PHE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VAL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ALA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VAL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LYS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TYR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TYR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ARG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LYS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ASP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LYS88</w:t>
            </w:r>
          </w:p>
          <w:p w14:paraId="58C34C5A" w14:textId="3EE10786" w:rsidR="002A36D9" w:rsidRPr="00C6323E" w:rsidRDefault="00781932" w:rsidP="006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9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nding Site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 xml:space="preserve"> TYR24</w:t>
            </w:r>
            <w:r w:rsidR="003B6B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LEU82</w:t>
            </w:r>
            <w:r w:rsidR="003B6B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SER84</w:t>
            </w:r>
            <w:r w:rsidR="003B6B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GLU83</w:t>
            </w:r>
            <w:r w:rsidR="003B6B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ARG98</w:t>
            </w:r>
            <w:r w:rsidR="003B6B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GLN81</w:t>
            </w:r>
            <w:r w:rsidR="003B6B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LEU80</w:t>
            </w:r>
            <w:r w:rsidR="003B6B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GLU25</w:t>
            </w:r>
            <w:r w:rsidR="003B6B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THR79</w:t>
            </w:r>
            <w:r w:rsidR="003B6B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PHE133</w:t>
            </w:r>
            <w:r w:rsidR="003B6B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LEU134</w:t>
            </w:r>
            <w:r w:rsidR="003B6B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PRO78</w:t>
            </w:r>
            <w:r w:rsidR="003B6B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LEU69</w:t>
            </w:r>
            <w:r w:rsidR="003B6B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VAL132</w:t>
            </w:r>
            <w:r w:rsidR="003B6B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LEU26</w:t>
            </w:r>
            <w:r w:rsidR="003B6B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LEU18</w:t>
            </w:r>
            <w:r w:rsidR="003B6B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ILE122</w:t>
            </w:r>
            <w:r w:rsidR="003B6B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GLY22</w:t>
            </w:r>
            <w:r w:rsidR="003B6B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SER21</w:t>
            </w:r>
            <w:r w:rsidR="003B6B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PRO23</w:t>
            </w:r>
            <w:r w:rsidR="003B6B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PRO131</w:t>
            </w:r>
            <w:r w:rsidR="003B6B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LYS74</w:t>
            </w:r>
            <w:r w:rsidR="003B6B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>VAL72</w:t>
            </w:r>
          </w:p>
        </w:tc>
      </w:tr>
      <w:tr w:rsidR="002A36D9" w:rsidRPr="00C6323E" w14:paraId="53B2659D" w14:textId="77777777" w:rsidTr="0065779B">
        <w:tc>
          <w:tcPr>
            <w:tcW w:w="283" w:type="pct"/>
          </w:tcPr>
          <w:p w14:paraId="753ED185" w14:textId="77777777" w:rsidR="002A36D9" w:rsidRPr="00C6323E" w:rsidRDefault="002A36D9" w:rsidP="00332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323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21" w:type="pct"/>
          </w:tcPr>
          <w:p w14:paraId="05F8C93D" w14:textId="15D33E66" w:rsidR="002A36D9" w:rsidRPr="00C6323E" w:rsidRDefault="00392F38" w:rsidP="006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323">
              <w:rPr>
                <w:rFonts w:ascii="Times New Roman" w:hAnsi="Times New Roman" w:cs="Times New Roman"/>
                <w:sz w:val="24"/>
                <w:szCs w:val="24"/>
              </w:rPr>
              <w:t xml:space="preserve">Tumor Necrosis Factor-Alph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6323E">
              <w:rPr>
                <w:rFonts w:ascii="Times New Roman" w:hAnsi="Times New Roman" w:cs="Times New Roman"/>
                <w:sz w:val="24"/>
                <w:szCs w:val="24"/>
              </w:rPr>
              <w:t>1TN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96" w:type="pct"/>
          </w:tcPr>
          <w:p w14:paraId="39ECD72B" w14:textId="54542694" w:rsidR="003B6B6C" w:rsidRDefault="003B6B6C" w:rsidP="006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9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nding Site 2:</w:t>
            </w:r>
            <w:r w:rsidRPr="002A36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LYS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TYR1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LEU1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LEU143</w:t>
            </w:r>
          </w:p>
          <w:p w14:paraId="066B0BDA" w14:textId="5C935BEE" w:rsidR="002A36D9" w:rsidRPr="00C6323E" w:rsidRDefault="003B6B6C" w:rsidP="006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9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nding Site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781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PRO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ALA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GLU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GLY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PHE144</w:t>
            </w:r>
          </w:p>
        </w:tc>
      </w:tr>
      <w:tr w:rsidR="002A36D9" w:rsidRPr="00C6323E" w14:paraId="68942AD1" w14:textId="77777777" w:rsidTr="0065779B">
        <w:trPr>
          <w:trHeight w:val="1520"/>
        </w:trPr>
        <w:tc>
          <w:tcPr>
            <w:tcW w:w="283" w:type="pct"/>
          </w:tcPr>
          <w:p w14:paraId="7DF11372" w14:textId="77777777" w:rsidR="002A36D9" w:rsidRPr="00C6323E" w:rsidRDefault="002A36D9" w:rsidP="00332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32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1421" w:type="pct"/>
          </w:tcPr>
          <w:p w14:paraId="2483ED55" w14:textId="6F9569E7" w:rsidR="002A36D9" w:rsidRPr="00C6323E" w:rsidRDefault="00332323" w:rsidP="006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323">
              <w:rPr>
                <w:rFonts w:ascii="Times New Roman" w:hAnsi="Times New Roman" w:cs="Times New Roman"/>
                <w:sz w:val="24"/>
                <w:szCs w:val="24"/>
              </w:rPr>
              <w:t>Vascular cell adhesion molecule 1 (VCAM-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A36D9" w:rsidRPr="00C6323E">
              <w:rPr>
                <w:rFonts w:ascii="Times New Roman" w:hAnsi="Times New Roman" w:cs="Times New Roman"/>
                <w:sz w:val="24"/>
                <w:szCs w:val="24"/>
              </w:rPr>
              <w:t>1VS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96" w:type="pct"/>
          </w:tcPr>
          <w:p w14:paraId="797C0597" w14:textId="77777777" w:rsidR="003B6B6C" w:rsidRDefault="003B6B6C" w:rsidP="006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B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nding Site 2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GLU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GLN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GLU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ARG1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GLN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HIS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SER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VAL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TYR1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PRO1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ARG1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LYS1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ASP1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ILE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LEU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ILE1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TYR89</w:t>
            </w:r>
          </w:p>
          <w:p w14:paraId="5A82D78D" w14:textId="4CE98C81" w:rsidR="002A36D9" w:rsidRPr="00C6323E" w:rsidRDefault="003B6B6C" w:rsidP="006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B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inding Site 3: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GLU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THR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LYS82</w:t>
            </w:r>
          </w:p>
        </w:tc>
      </w:tr>
      <w:tr w:rsidR="002A36D9" w:rsidRPr="00C6323E" w14:paraId="542E86E6" w14:textId="77777777" w:rsidTr="0065779B">
        <w:tc>
          <w:tcPr>
            <w:tcW w:w="283" w:type="pct"/>
          </w:tcPr>
          <w:p w14:paraId="173B71AA" w14:textId="77777777" w:rsidR="002A36D9" w:rsidRPr="00C6323E" w:rsidRDefault="002A36D9" w:rsidP="00332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323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21" w:type="pct"/>
          </w:tcPr>
          <w:p w14:paraId="5E844326" w14:textId="51845F9F" w:rsidR="002A36D9" w:rsidRPr="00C6323E" w:rsidRDefault="00332323" w:rsidP="006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323">
              <w:rPr>
                <w:rFonts w:ascii="Times New Roman" w:hAnsi="Times New Roman" w:cs="Times New Roman"/>
                <w:sz w:val="24"/>
                <w:szCs w:val="24"/>
              </w:rPr>
              <w:t>Matrix Metalloproteinase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323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A36D9" w:rsidRPr="00C6323E">
              <w:rPr>
                <w:rFonts w:ascii="Times New Roman" w:hAnsi="Times New Roman" w:cs="Times New Roman"/>
                <w:sz w:val="24"/>
                <w:szCs w:val="24"/>
              </w:rPr>
              <w:t>6E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96" w:type="pct"/>
          </w:tcPr>
          <w:p w14:paraId="238B2E75" w14:textId="6C9BCC51" w:rsidR="002A36D9" w:rsidRDefault="003B6B6C" w:rsidP="006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B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nding Site 2: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 xml:space="preserve">  LEU2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HIS2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ALA2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LEU2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TYR2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MET2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ARG2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TYR2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VAL2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PRO2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LEU1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GLN2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LEU1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ALA1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HIS1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GLY1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HIS2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TYR1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ALA1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HIS2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ALA1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VAL1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ASP1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ALA1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LEU1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LEU2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LEU2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ARG1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SER2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PHE2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SER2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GLY2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PHE2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LYS2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THR2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GLU2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GLY2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PRO2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LEU1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PRO2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ILE1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>TRP210</w:t>
            </w:r>
          </w:p>
          <w:p w14:paraId="0C23CAFA" w14:textId="2C493CEF" w:rsidR="003B6B6C" w:rsidRPr="00C6323E" w:rsidRDefault="004561EB" w:rsidP="00657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B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inding Sit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3B6B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3B6B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B6B6C" w:rsidRPr="003B6B6C">
              <w:rPr>
                <w:rFonts w:ascii="Times New Roman" w:hAnsi="Times New Roman" w:cs="Times New Roman"/>
                <w:sz w:val="24"/>
                <w:szCs w:val="24"/>
              </w:rPr>
              <w:t>GLN1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B6B6C" w:rsidRPr="003B6B6C">
              <w:rPr>
                <w:rFonts w:ascii="Times New Roman" w:hAnsi="Times New Roman" w:cs="Times New Roman"/>
                <w:sz w:val="24"/>
                <w:szCs w:val="24"/>
              </w:rPr>
              <w:t>ARG1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B6B6C" w:rsidRPr="003B6B6C">
              <w:rPr>
                <w:rFonts w:ascii="Times New Roman" w:hAnsi="Times New Roman" w:cs="Times New Roman"/>
                <w:sz w:val="24"/>
                <w:szCs w:val="24"/>
              </w:rPr>
              <w:t>VAL1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B6B6C" w:rsidRPr="003B6B6C">
              <w:rPr>
                <w:rFonts w:ascii="Times New Roman" w:hAnsi="Times New Roman" w:cs="Times New Roman"/>
                <w:sz w:val="24"/>
                <w:szCs w:val="24"/>
              </w:rPr>
              <w:t>GLN1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B6B6C" w:rsidRPr="003B6B6C">
              <w:rPr>
                <w:rFonts w:ascii="Times New Roman" w:hAnsi="Times New Roman" w:cs="Times New Roman"/>
                <w:sz w:val="24"/>
                <w:szCs w:val="24"/>
              </w:rPr>
              <w:t>ASP1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B6B6C" w:rsidRPr="003B6B6C">
              <w:rPr>
                <w:rFonts w:ascii="Times New Roman" w:hAnsi="Times New Roman" w:cs="Times New Roman"/>
                <w:sz w:val="24"/>
                <w:szCs w:val="24"/>
              </w:rPr>
              <w:t>PHE1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B6B6C" w:rsidRPr="003B6B6C">
              <w:rPr>
                <w:rFonts w:ascii="Times New Roman" w:hAnsi="Times New Roman" w:cs="Times New Roman"/>
                <w:sz w:val="24"/>
                <w:szCs w:val="24"/>
              </w:rPr>
              <w:t>ILE1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B6B6C" w:rsidRPr="003B6B6C">
              <w:rPr>
                <w:rFonts w:ascii="Times New Roman" w:hAnsi="Times New Roman" w:cs="Times New Roman"/>
                <w:sz w:val="24"/>
                <w:szCs w:val="24"/>
              </w:rPr>
              <w:t>ASP2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B6B6C" w:rsidRPr="003B6B6C">
              <w:rPr>
                <w:rFonts w:ascii="Times New Roman" w:hAnsi="Times New Roman" w:cs="Times New Roman"/>
                <w:sz w:val="24"/>
                <w:szCs w:val="24"/>
              </w:rPr>
              <w:t>HIS1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B6B6C" w:rsidRPr="003B6B6C">
              <w:rPr>
                <w:rFonts w:ascii="Times New Roman" w:hAnsi="Times New Roman" w:cs="Times New Roman"/>
                <w:sz w:val="24"/>
                <w:szCs w:val="24"/>
              </w:rPr>
              <w:t>GLY1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B6B6C" w:rsidRPr="003B6B6C">
              <w:rPr>
                <w:rFonts w:ascii="Times New Roman" w:hAnsi="Times New Roman" w:cs="Times New Roman"/>
                <w:sz w:val="24"/>
                <w:szCs w:val="24"/>
              </w:rPr>
              <w:t>HIS2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B6B6C" w:rsidRPr="003B6B6C">
              <w:rPr>
                <w:rFonts w:ascii="Times New Roman" w:hAnsi="Times New Roman" w:cs="Times New Roman"/>
                <w:sz w:val="24"/>
                <w:szCs w:val="24"/>
              </w:rPr>
              <w:t>ASP1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B6B6C" w:rsidRPr="003B6B6C">
              <w:rPr>
                <w:rFonts w:ascii="Times New Roman" w:hAnsi="Times New Roman" w:cs="Times New Roman"/>
                <w:sz w:val="24"/>
                <w:szCs w:val="24"/>
              </w:rPr>
              <w:t>GLY1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B6B6C" w:rsidRPr="003B6B6C">
              <w:rPr>
                <w:rFonts w:ascii="Times New Roman" w:hAnsi="Times New Roman" w:cs="Times New Roman"/>
                <w:sz w:val="24"/>
                <w:szCs w:val="24"/>
              </w:rPr>
              <w:t>GLN1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B6B6C" w:rsidRPr="003B6B6C">
              <w:rPr>
                <w:rFonts w:ascii="Times New Roman" w:hAnsi="Times New Roman" w:cs="Times New Roman"/>
                <w:sz w:val="24"/>
                <w:szCs w:val="24"/>
              </w:rPr>
              <w:t>TYR1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B6B6C" w:rsidRPr="003B6B6C">
              <w:rPr>
                <w:rFonts w:ascii="Times New Roman" w:hAnsi="Times New Roman" w:cs="Times New Roman"/>
                <w:sz w:val="24"/>
                <w:szCs w:val="24"/>
              </w:rPr>
              <w:t>HIS1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B6B6C" w:rsidRPr="003B6B6C">
              <w:rPr>
                <w:rFonts w:ascii="Times New Roman" w:hAnsi="Times New Roman" w:cs="Times New Roman"/>
                <w:sz w:val="24"/>
                <w:szCs w:val="24"/>
              </w:rPr>
              <w:t>ALA1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B6B6C" w:rsidRPr="003B6B6C">
              <w:rPr>
                <w:rFonts w:ascii="Times New Roman" w:hAnsi="Times New Roman" w:cs="Times New Roman"/>
                <w:sz w:val="24"/>
                <w:szCs w:val="24"/>
              </w:rPr>
              <w:t>ALA1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B6B6C" w:rsidRPr="003B6B6C">
              <w:rPr>
                <w:rFonts w:ascii="Times New Roman" w:hAnsi="Times New Roman" w:cs="Times New Roman"/>
                <w:sz w:val="24"/>
                <w:szCs w:val="24"/>
              </w:rPr>
              <w:t>GLY1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B6B6C" w:rsidRPr="003B6B6C">
              <w:rPr>
                <w:rFonts w:ascii="Times New Roman" w:hAnsi="Times New Roman" w:cs="Times New Roman"/>
                <w:sz w:val="24"/>
                <w:szCs w:val="24"/>
              </w:rPr>
              <w:t>PRO1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B6B6C" w:rsidRPr="003B6B6C">
              <w:rPr>
                <w:rFonts w:ascii="Times New Roman" w:hAnsi="Times New Roman" w:cs="Times New Roman"/>
                <w:sz w:val="24"/>
                <w:szCs w:val="24"/>
              </w:rPr>
              <w:t>TRP1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B6B6C" w:rsidRPr="003B6B6C">
              <w:rPr>
                <w:rFonts w:ascii="Times New Roman" w:hAnsi="Times New Roman" w:cs="Times New Roman"/>
                <w:sz w:val="24"/>
                <w:szCs w:val="24"/>
              </w:rPr>
              <w:t>GLY178</w:t>
            </w:r>
          </w:p>
        </w:tc>
      </w:tr>
    </w:tbl>
    <w:p w14:paraId="4D63B63D" w14:textId="6794F33E" w:rsidR="002A36D9" w:rsidRDefault="002A36D9" w:rsidP="003B227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640C48D" w14:textId="6438C6DF" w:rsidR="0065779B" w:rsidRPr="002A36D9" w:rsidRDefault="0065779B" w:rsidP="0065779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A36D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A36D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A36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hain Selection and Protein Sequence of </w:t>
      </w:r>
      <w:r w:rsidR="008777CA">
        <w:rPr>
          <w:rFonts w:ascii="Times New Roman" w:hAnsi="Times New Roman" w:cs="Times New Roman"/>
          <w:sz w:val="24"/>
          <w:szCs w:val="24"/>
        </w:rPr>
        <w:t>Protein Targets</w:t>
      </w:r>
    </w:p>
    <w:p w14:paraId="58446FEF" w14:textId="5486F891" w:rsidR="00332323" w:rsidRDefault="00332323" w:rsidP="003B227E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25"/>
        <w:gridCol w:w="2160"/>
        <w:gridCol w:w="1080"/>
        <w:gridCol w:w="5151"/>
      </w:tblGrid>
      <w:tr w:rsidR="00332323" w:rsidRPr="002B313D" w14:paraId="5750AAE2" w14:textId="77777777" w:rsidTr="0065779B">
        <w:tc>
          <w:tcPr>
            <w:tcW w:w="625" w:type="dxa"/>
          </w:tcPr>
          <w:p w14:paraId="145FAB3A" w14:textId="77777777" w:rsidR="00332323" w:rsidRPr="007C773E" w:rsidRDefault="00332323" w:rsidP="003323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77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2160" w:type="dxa"/>
          </w:tcPr>
          <w:p w14:paraId="35387CBB" w14:textId="77777777" w:rsidR="00332323" w:rsidRPr="002B313D" w:rsidRDefault="00332323" w:rsidP="003323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31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eptor</w:t>
            </w:r>
          </w:p>
        </w:tc>
        <w:tc>
          <w:tcPr>
            <w:tcW w:w="1080" w:type="dxa"/>
          </w:tcPr>
          <w:p w14:paraId="5315CF4D" w14:textId="7F374F53" w:rsidR="00332323" w:rsidRPr="002B313D" w:rsidRDefault="00332323" w:rsidP="003323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Selected for Docking</w:t>
            </w:r>
          </w:p>
        </w:tc>
        <w:tc>
          <w:tcPr>
            <w:tcW w:w="5151" w:type="dxa"/>
          </w:tcPr>
          <w:p w14:paraId="06BE8DC0" w14:textId="32ECDB85" w:rsidR="00332323" w:rsidRPr="002B313D" w:rsidRDefault="00332323" w:rsidP="003323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Sequence</w:t>
            </w:r>
          </w:p>
        </w:tc>
      </w:tr>
      <w:tr w:rsidR="0065779B" w:rsidRPr="00C6323E" w14:paraId="1C39EFF2" w14:textId="77777777" w:rsidTr="0065779B">
        <w:tc>
          <w:tcPr>
            <w:tcW w:w="625" w:type="dxa"/>
          </w:tcPr>
          <w:p w14:paraId="4CB8796A" w14:textId="77777777" w:rsidR="0065779B" w:rsidRPr="00C6323E" w:rsidRDefault="0065779B" w:rsidP="00332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32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5C16C520" w14:textId="5C21C287" w:rsidR="0065779B" w:rsidRPr="00C6323E" w:rsidRDefault="0065779B" w:rsidP="00332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1EB">
              <w:rPr>
                <w:rFonts w:ascii="Times New Roman" w:hAnsi="Times New Roman" w:cs="Times New Roman"/>
                <w:sz w:val="24"/>
                <w:szCs w:val="24"/>
              </w:rPr>
              <w:t>Human Interferon-Gam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6323E">
              <w:rPr>
                <w:rFonts w:ascii="Times New Roman" w:hAnsi="Times New Roman" w:cs="Times New Roman"/>
                <w:sz w:val="24"/>
                <w:szCs w:val="24"/>
              </w:rPr>
              <w:t>1HI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vMerge w:val="restart"/>
          </w:tcPr>
          <w:p w14:paraId="709552DC" w14:textId="392A8A70" w:rsidR="0065779B" w:rsidRPr="00C6323E" w:rsidRDefault="0065779B" w:rsidP="00332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in A</w:t>
            </w:r>
          </w:p>
        </w:tc>
        <w:tc>
          <w:tcPr>
            <w:tcW w:w="5151" w:type="dxa"/>
          </w:tcPr>
          <w:p w14:paraId="2B98B3E4" w14:textId="3DAD7629" w:rsidR="0065779B" w:rsidRPr="00C6323E" w:rsidRDefault="0065779B" w:rsidP="00332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323">
              <w:rPr>
                <w:rFonts w:ascii="Times New Roman" w:hAnsi="Times New Roman" w:cs="Times New Roman"/>
                <w:sz w:val="24"/>
                <w:szCs w:val="24"/>
              </w:rPr>
              <w:t>QDPYVKEAENLKKYFNAGHSDVADNGTLFLGILKNWKEESDRKIMQSQIVSFYFKLFKNFKDDQSIQKSVETIKEDMNVKFFNSNKKKRDDFEKLTNYSVTDLNVQRKAIHELIQVMAELSPAAKTGKRKRSQMLFRG</w:t>
            </w:r>
          </w:p>
        </w:tc>
      </w:tr>
      <w:tr w:rsidR="0065779B" w:rsidRPr="00C6323E" w14:paraId="435E0CD2" w14:textId="77777777" w:rsidTr="0065779B">
        <w:tc>
          <w:tcPr>
            <w:tcW w:w="625" w:type="dxa"/>
          </w:tcPr>
          <w:p w14:paraId="75B6E0A4" w14:textId="77777777" w:rsidR="0065779B" w:rsidRPr="00C6323E" w:rsidRDefault="0065779B" w:rsidP="00332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32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0" w:type="dxa"/>
          </w:tcPr>
          <w:p w14:paraId="03D4E998" w14:textId="61EBAE7E" w:rsidR="0065779B" w:rsidRPr="00C6323E" w:rsidRDefault="0065779B" w:rsidP="00332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1EB">
              <w:rPr>
                <w:rFonts w:ascii="Times New Roman" w:hAnsi="Times New Roman" w:cs="Times New Roman"/>
                <w:sz w:val="24"/>
                <w:szCs w:val="24"/>
              </w:rPr>
              <w:t>Resisit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6323E">
              <w:rPr>
                <w:rFonts w:ascii="Times New Roman" w:hAnsi="Times New Roman" w:cs="Times New Roman"/>
                <w:sz w:val="24"/>
                <w:szCs w:val="24"/>
              </w:rPr>
              <w:t>1RF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vMerge/>
          </w:tcPr>
          <w:p w14:paraId="1A1222FE" w14:textId="0F40CC37" w:rsidR="0065779B" w:rsidRPr="00C6323E" w:rsidRDefault="0065779B" w:rsidP="00332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1" w:type="dxa"/>
          </w:tcPr>
          <w:p w14:paraId="44D53BA5" w14:textId="459B7D14" w:rsidR="0065779B" w:rsidRPr="00C6323E" w:rsidRDefault="0065779B" w:rsidP="00332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323">
              <w:rPr>
                <w:rFonts w:ascii="Times New Roman" w:hAnsi="Times New Roman" w:cs="Times New Roman"/>
                <w:sz w:val="24"/>
                <w:szCs w:val="24"/>
              </w:rPr>
              <w:t>SSMPLCPIDEAIDKKIKQDFNSLFPNAIKNIGLNCWTVSSRGKLASCPEGTAVLSCSCGSACGSWDIREEKVCHCQCARIDWTAARCCKLQVA</w:t>
            </w:r>
          </w:p>
        </w:tc>
      </w:tr>
      <w:tr w:rsidR="0065779B" w:rsidRPr="00C6323E" w14:paraId="56E66DB3" w14:textId="77777777" w:rsidTr="0065779B">
        <w:tc>
          <w:tcPr>
            <w:tcW w:w="625" w:type="dxa"/>
          </w:tcPr>
          <w:p w14:paraId="0A1EB301" w14:textId="77777777" w:rsidR="0065779B" w:rsidRPr="00C6323E" w:rsidRDefault="0065779B" w:rsidP="00332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32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0" w:type="dxa"/>
          </w:tcPr>
          <w:p w14:paraId="56C5D141" w14:textId="62AEFA83" w:rsidR="0065779B" w:rsidRPr="00C6323E" w:rsidRDefault="0065779B" w:rsidP="00332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323">
              <w:rPr>
                <w:rFonts w:ascii="Times New Roman" w:hAnsi="Times New Roman" w:cs="Times New Roman"/>
                <w:sz w:val="24"/>
                <w:szCs w:val="24"/>
              </w:rPr>
              <w:t>Interleukin 1 beta F101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6323E">
              <w:rPr>
                <w:rFonts w:ascii="Times New Roman" w:hAnsi="Times New Roman" w:cs="Times New Roman"/>
                <w:sz w:val="24"/>
                <w:szCs w:val="24"/>
              </w:rPr>
              <w:t>1T4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vMerge/>
          </w:tcPr>
          <w:p w14:paraId="7DF984AC" w14:textId="63EF7781" w:rsidR="0065779B" w:rsidRPr="00C6323E" w:rsidRDefault="0065779B" w:rsidP="00332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1" w:type="dxa"/>
          </w:tcPr>
          <w:p w14:paraId="6863C76C" w14:textId="1056ED80" w:rsidR="0065779B" w:rsidRPr="00C6323E" w:rsidRDefault="0065779B" w:rsidP="00332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79B">
              <w:rPr>
                <w:rFonts w:ascii="Times New Roman" w:hAnsi="Times New Roman" w:cs="Times New Roman"/>
                <w:sz w:val="24"/>
                <w:szCs w:val="24"/>
              </w:rPr>
              <w:t>APVRSLNCTLRDSQQKSLVMSGPYELKALHLQGQDMEQQVVFSMSFVQGEESNDKIPVALGLKEKNLYLSCVLKDDKPTLQLESVDPKNYPKKKMEKRFVWNKIEINNKLEFESAQFPNWYISTSQAENMPVFLGGTKGGQDITDFTMQFVSS</w:t>
            </w:r>
          </w:p>
        </w:tc>
      </w:tr>
      <w:tr w:rsidR="0065779B" w:rsidRPr="00C6323E" w14:paraId="26DD2099" w14:textId="77777777" w:rsidTr="0065779B">
        <w:tc>
          <w:tcPr>
            <w:tcW w:w="625" w:type="dxa"/>
          </w:tcPr>
          <w:p w14:paraId="610B4258" w14:textId="77777777" w:rsidR="0065779B" w:rsidRPr="00C6323E" w:rsidRDefault="0065779B" w:rsidP="00332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323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60" w:type="dxa"/>
          </w:tcPr>
          <w:p w14:paraId="07FD0D67" w14:textId="36CC9F01" w:rsidR="0065779B" w:rsidRPr="00C6323E" w:rsidRDefault="00392F38" w:rsidP="00332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323">
              <w:rPr>
                <w:rFonts w:ascii="Times New Roman" w:hAnsi="Times New Roman" w:cs="Times New Roman"/>
                <w:sz w:val="24"/>
                <w:szCs w:val="24"/>
              </w:rPr>
              <w:t xml:space="preserve">Tumor Necrosis Factor-Alpha </w:t>
            </w:r>
            <w:r w:rsidR="0065779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5779B" w:rsidRPr="00C6323E">
              <w:rPr>
                <w:rFonts w:ascii="Times New Roman" w:hAnsi="Times New Roman" w:cs="Times New Roman"/>
                <w:sz w:val="24"/>
                <w:szCs w:val="24"/>
              </w:rPr>
              <w:t>1TNF</w:t>
            </w:r>
            <w:r w:rsidR="006577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vMerge/>
          </w:tcPr>
          <w:p w14:paraId="11F7DD52" w14:textId="6A0480AB" w:rsidR="0065779B" w:rsidRPr="00C6323E" w:rsidRDefault="0065779B" w:rsidP="00332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1" w:type="dxa"/>
          </w:tcPr>
          <w:p w14:paraId="6CF24F67" w14:textId="0C138E18" w:rsidR="0065779B" w:rsidRPr="00C6323E" w:rsidRDefault="0065779B" w:rsidP="00332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79B">
              <w:rPr>
                <w:rFonts w:ascii="Times New Roman" w:hAnsi="Times New Roman" w:cs="Times New Roman"/>
                <w:sz w:val="24"/>
                <w:szCs w:val="24"/>
              </w:rPr>
              <w:t>VRSSSRTPSDKPVAHVVANPQAEGQLQWLNRRANALLANGVELRDNQLVVPSEGLYLIYSQVLFKGQGCPSTHVLLTHTISRIAVSYQTKVNLLSAIKSPCQRETPEGAEAKPWYEPIYLGGVFQLEKGDRLSAEINRPDYLLFAESGQVYFGIIAL</w:t>
            </w:r>
          </w:p>
        </w:tc>
      </w:tr>
      <w:tr w:rsidR="0065779B" w:rsidRPr="00C6323E" w14:paraId="0AFF8BC7" w14:textId="77777777" w:rsidTr="0065779B">
        <w:trPr>
          <w:trHeight w:val="2078"/>
        </w:trPr>
        <w:tc>
          <w:tcPr>
            <w:tcW w:w="625" w:type="dxa"/>
          </w:tcPr>
          <w:p w14:paraId="0C3862EE" w14:textId="77777777" w:rsidR="0065779B" w:rsidRPr="00C6323E" w:rsidRDefault="0065779B" w:rsidP="00332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32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2160" w:type="dxa"/>
          </w:tcPr>
          <w:p w14:paraId="6A37F3AA" w14:textId="120EF9EC" w:rsidR="0065779B" w:rsidRPr="00C6323E" w:rsidRDefault="0065779B" w:rsidP="00332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323">
              <w:rPr>
                <w:rFonts w:ascii="Times New Roman" w:hAnsi="Times New Roman" w:cs="Times New Roman"/>
                <w:sz w:val="24"/>
                <w:szCs w:val="24"/>
              </w:rPr>
              <w:t>Vascular cell adhesion molecule 1 (VCAM-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6323E">
              <w:rPr>
                <w:rFonts w:ascii="Times New Roman" w:hAnsi="Times New Roman" w:cs="Times New Roman"/>
                <w:sz w:val="24"/>
                <w:szCs w:val="24"/>
              </w:rPr>
              <w:t>1VS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vMerge/>
          </w:tcPr>
          <w:p w14:paraId="7F8BAB3A" w14:textId="47069DEC" w:rsidR="0065779B" w:rsidRPr="00C6323E" w:rsidRDefault="0065779B" w:rsidP="00332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1" w:type="dxa"/>
          </w:tcPr>
          <w:p w14:paraId="01CAB7BC" w14:textId="222ECA27" w:rsidR="0065779B" w:rsidRDefault="0065779B" w:rsidP="00332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79B">
              <w:rPr>
                <w:rFonts w:ascii="Times New Roman" w:hAnsi="Times New Roman" w:cs="Times New Roman"/>
                <w:sz w:val="24"/>
                <w:szCs w:val="24"/>
              </w:rPr>
              <w:t>FKIETTPESRYLAQIGDSVSLTCSTTGCESPFFSWRTQIDSPLNGKVTNEGTTSTLTMNPVSFGNEHSYLCTATCESRKLEKGIQVEIYSFPKDPEIHLSGPLEAGKPITVKCSVADVYPFDRLEIDLLKGDHLMKSQEFLEDADRKSLETKSLEVTFTPVIEDIGKVLVCRAKLHIDEMDSVPTVRQAVKELQVD</w:t>
            </w:r>
          </w:p>
          <w:p w14:paraId="58F7559A" w14:textId="77777777" w:rsidR="0065779B" w:rsidRDefault="0065779B" w:rsidP="00332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9BD888" w14:textId="77777777" w:rsidR="0065779B" w:rsidRDefault="0065779B" w:rsidP="00332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CE8CE2" w14:textId="77777777" w:rsidR="0065779B" w:rsidRPr="00C6323E" w:rsidRDefault="0065779B" w:rsidP="00332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779B" w:rsidRPr="00C6323E" w14:paraId="27E06A51" w14:textId="77777777" w:rsidTr="0065779B">
        <w:tc>
          <w:tcPr>
            <w:tcW w:w="625" w:type="dxa"/>
          </w:tcPr>
          <w:p w14:paraId="08A20453" w14:textId="77777777" w:rsidR="0065779B" w:rsidRPr="00C6323E" w:rsidRDefault="0065779B" w:rsidP="00332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323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60" w:type="dxa"/>
          </w:tcPr>
          <w:p w14:paraId="4A8C8C04" w14:textId="234B18E6" w:rsidR="0065779B" w:rsidRPr="00C6323E" w:rsidRDefault="0065779B" w:rsidP="00332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323">
              <w:rPr>
                <w:rFonts w:ascii="Times New Roman" w:hAnsi="Times New Roman" w:cs="Times New Roman"/>
                <w:sz w:val="24"/>
                <w:szCs w:val="24"/>
              </w:rPr>
              <w:t>Matrix Metalloproteinase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323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6323E">
              <w:rPr>
                <w:rFonts w:ascii="Times New Roman" w:hAnsi="Times New Roman" w:cs="Times New Roman"/>
                <w:sz w:val="24"/>
                <w:szCs w:val="24"/>
              </w:rPr>
              <w:t>6E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vMerge/>
          </w:tcPr>
          <w:p w14:paraId="0CE44136" w14:textId="77777777" w:rsidR="0065779B" w:rsidRPr="00C6323E" w:rsidRDefault="0065779B" w:rsidP="00332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1" w:type="dxa"/>
          </w:tcPr>
          <w:p w14:paraId="2BA65A3C" w14:textId="1F789DBA" w:rsidR="0065779B" w:rsidRPr="00C6323E" w:rsidRDefault="0065779B" w:rsidP="00332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323">
              <w:rPr>
                <w:rFonts w:ascii="Times New Roman" w:hAnsi="Times New Roman" w:cs="Times New Roman"/>
                <w:sz w:val="24"/>
                <w:szCs w:val="24"/>
              </w:rPr>
              <w:t>FEGDLKWHHHNITYWIQNYSEDLPRAVIDDAFARAFALWSAVTPLTFTRVYSRDADIVIQFGVAEHGDGYPFDGKDGLLAHAFPPGPGIQGDAHFDDDELWSLGKGVGYSLFLVAAHQFGHALGLDHSSVPEALMYPMYRFTEGPPLHKDDVNGIRHLYG</w:t>
            </w:r>
          </w:p>
        </w:tc>
      </w:tr>
    </w:tbl>
    <w:p w14:paraId="58FABD39" w14:textId="713242A8" w:rsidR="00332323" w:rsidRDefault="00332323" w:rsidP="003B227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F08577F" w14:textId="77777777" w:rsidR="008777CA" w:rsidRPr="002A36D9" w:rsidRDefault="008777CA" w:rsidP="008777CA">
      <w:pPr>
        <w:jc w:val="center"/>
        <w:rPr>
          <w:rFonts w:ascii="Times New Roman" w:hAnsi="Times New Roman" w:cs="Times New Roman"/>
          <w:sz w:val="24"/>
          <w:szCs w:val="24"/>
        </w:rPr>
      </w:pPr>
      <w:r w:rsidRPr="002A36D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A36D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A36D9">
        <w:rPr>
          <w:rFonts w:ascii="Times New Roman" w:hAnsi="Times New Roman" w:cs="Times New Roman"/>
          <w:sz w:val="24"/>
          <w:szCs w:val="24"/>
        </w:rPr>
        <w:t xml:space="preserve"> Side Effects of Thymohydroquinone</w:t>
      </w:r>
    </w:p>
    <w:p w14:paraId="1E1168F9" w14:textId="77777777" w:rsidR="008777CA" w:rsidRPr="002A36D9" w:rsidRDefault="008777CA" w:rsidP="008777CA">
      <w:pPr>
        <w:jc w:val="center"/>
        <w:rPr>
          <w:rFonts w:ascii="Times New Roman" w:hAnsi="Times New Roman" w:cs="Times New Roman"/>
          <w:sz w:val="24"/>
          <w:szCs w:val="24"/>
        </w:rPr>
      </w:pPr>
      <w:r w:rsidRPr="002A36D9">
        <w:rPr>
          <w:rFonts w:ascii="Times New Roman" w:hAnsi="Times New Roman" w:cs="Times New Roman"/>
          <w:sz w:val="24"/>
          <w:szCs w:val="24"/>
        </w:rPr>
        <w:t>Pa: Pharmacological Active Pi: Pharmacological Inactive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156"/>
        <w:gridCol w:w="2157"/>
        <w:gridCol w:w="4703"/>
      </w:tblGrid>
      <w:tr w:rsidR="00332323" w:rsidRPr="002A36D9" w14:paraId="3C84E42E" w14:textId="77777777" w:rsidTr="00332323">
        <w:trPr>
          <w:trHeight w:val="207"/>
          <w:jc w:val="center"/>
        </w:trPr>
        <w:tc>
          <w:tcPr>
            <w:tcW w:w="1196" w:type="pct"/>
            <w:hideMark/>
          </w:tcPr>
          <w:p w14:paraId="1410D05C" w14:textId="77777777" w:rsidR="00332323" w:rsidRPr="009D5862" w:rsidRDefault="00332323" w:rsidP="003323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D58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</w:t>
            </w:r>
          </w:p>
        </w:tc>
        <w:tc>
          <w:tcPr>
            <w:tcW w:w="1196" w:type="pct"/>
            <w:hideMark/>
          </w:tcPr>
          <w:p w14:paraId="64160F25" w14:textId="77777777" w:rsidR="00332323" w:rsidRPr="009D5862" w:rsidRDefault="00332323" w:rsidP="003323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D58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i</w:t>
            </w:r>
          </w:p>
        </w:tc>
        <w:tc>
          <w:tcPr>
            <w:tcW w:w="2608" w:type="pct"/>
            <w:hideMark/>
          </w:tcPr>
          <w:p w14:paraId="3D4FE159" w14:textId="77777777" w:rsidR="00332323" w:rsidRPr="009D5862" w:rsidRDefault="00332323" w:rsidP="003323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D58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de Effect</w:t>
            </w:r>
          </w:p>
        </w:tc>
      </w:tr>
      <w:tr w:rsidR="00332323" w:rsidRPr="002A36D9" w14:paraId="4461AF57" w14:textId="77777777" w:rsidTr="00332323">
        <w:trPr>
          <w:trHeight w:val="207"/>
          <w:jc w:val="center"/>
        </w:trPr>
        <w:tc>
          <w:tcPr>
            <w:tcW w:w="1196" w:type="pct"/>
            <w:hideMark/>
          </w:tcPr>
          <w:p w14:paraId="5132922D" w14:textId="77777777" w:rsidR="00332323" w:rsidRPr="002A36D9" w:rsidRDefault="00332323" w:rsidP="0033232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eastAsia="Times New Roman" w:hAnsi="Times New Roman" w:cs="Times New Roman"/>
                <w:sz w:val="24"/>
                <w:szCs w:val="24"/>
              </w:rPr>
              <w:t>0.761</w:t>
            </w:r>
          </w:p>
        </w:tc>
        <w:tc>
          <w:tcPr>
            <w:tcW w:w="1196" w:type="pct"/>
            <w:hideMark/>
          </w:tcPr>
          <w:p w14:paraId="1C1E9D8B" w14:textId="77777777" w:rsidR="00332323" w:rsidRPr="002A36D9" w:rsidRDefault="00332323" w:rsidP="0033232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eastAsia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2608" w:type="pct"/>
            <w:hideMark/>
          </w:tcPr>
          <w:p w14:paraId="5D8EA520" w14:textId="77777777" w:rsidR="00332323" w:rsidRPr="002A36D9" w:rsidRDefault="00332323" w:rsidP="0033232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eastAsia="Times New Roman" w:hAnsi="Times New Roman" w:cs="Times New Roman"/>
                <w:sz w:val="24"/>
                <w:szCs w:val="24"/>
              </w:rPr>
              <w:t>Hepatotoxicity</w:t>
            </w:r>
          </w:p>
        </w:tc>
      </w:tr>
      <w:tr w:rsidR="00332323" w:rsidRPr="002A36D9" w14:paraId="0284353B" w14:textId="77777777" w:rsidTr="00332323">
        <w:trPr>
          <w:trHeight w:val="207"/>
          <w:jc w:val="center"/>
        </w:trPr>
        <w:tc>
          <w:tcPr>
            <w:tcW w:w="1196" w:type="pct"/>
            <w:hideMark/>
          </w:tcPr>
          <w:p w14:paraId="729079F7" w14:textId="77777777" w:rsidR="00332323" w:rsidRPr="002A36D9" w:rsidRDefault="00332323" w:rsidP="0033232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eastAsia="Times New Roman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1196" w:type="pct"/>
            <w:hideMark/>
          </w:tcPr>
          <w:p w14:paraId="2BA3DF02" w14:textId="77777777" w:rsidR="00332323" w:rsidRPr="002A36D9" w:rsidRDefault="00332323" w:rsidP="0033232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eastAsia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2608" w:type="pct"/>
            <w:hideMark/>
          </w:tcPr>
          <w:p w14:paraId="48AF2751" w14:textId="77777777" w:rsidR="00332323" w:rsidRPr="002A36D9" w:rsidRDefault="00332323" w:rsidP="0033232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eastAsia="Times New Roman" w:hAnsi="Times New Roman" w:cs="Times New Roman"/>
                <w:sz w:val="24"/>
                <w:szCs w:val="24"/>
              </w:rPr>
              <w:t>Arrhythmia</w:t>
            </w:r>
          </w:p>
        </w:tc>
      </w:tr>
      <w:tr w:rsidR="00332323" w:rsidRPr="002A36D9" w14:paraId="63108D58" w14:textId="77777777" w:rsidTr="00332323">
        <w:trPr>
          <w:trHeight w:val="207"/>
          <w:jc w:val="center"/>
        </w:trPr>
        <w:tc>
          <w:tcPr>
            <w:tcW w:w="1196" w:type="pct"/>
            <w:hideMark/>
          </w:tcPr>
          <w:p w14:paraId="24FAD401" w14:textId="77777777" w:rsidR="00332323" w:rsidRPr="002A36D9" w:rsidRDefault="00332323" w:rsidP="0033232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eastAsia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1196" w:type="pct"/>
            <w:hideMark/>
          </w:tcPr>
          <w:p w14:paraId="45A3ED5A" w14:textId="77777777" w:rsidR="00332323" w:rsidRPr="002A36D9" w:rsidRDefault="00332323" w:rsidP="0033232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eastAsia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2608" w:type="pct"/>
            <w:hideMark/>
          </w:tcPr>
          <w:p w14:paraId="3CD56F03" w14:textId="77777777" w:rsidR="00332323" w:rsidRPr="002A36D9" w:rsidRDefault="00332323" w:rsidP="0033232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36D9">
              <w:rPr>
                <w:rFonts w:ascii="Times New Roman" w:eastAsia="Times New Roman" w:hAnsi="Times New Roman" w:cs="Times New Roman"/>
                <w:sz w:val="24"/>
                <w:szCs w:val="24"/>
              </w:rPr>
              <w:t>Cardiac failure</w:t>
            </w:r>
          </w:p>
        </w:tc>
      </w:tr>
    </w:tbl>
    <w:p w14:paraId="0D0B5F36" w14:textId="77777777" w:rsidR="00332323" w:rsidRPr="002A36D9" w:rsidRDefault="00332323" w:rsidP="00332323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32323" w:rsidRPr="002A36D9" w:rsidSect="003B227E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159"/>
    <w:rsid w:val="00103693"/>
    <w:rsid w:val="001C3753"/>
    <w:rsid w:val="002A36D9"/>
    <w:rsid w:val="002F1159"/>
    <w:rsid w:val="00332323"/>
    <w:rsid w:val="00392F38"/>
    <w:rsid w:val="003B227E"/>
    <w:rsid w:val="003B6B6C"/>
    <w:rsid w:val="004561EB"/>
    <w:rsid w:val="0065779B"/>
    <w:rsid w:val="00781932"/>
    <w:rsid w:val="008777CA"/>
    <w:rsid w:val="00952FC1"/>
    <w:rsid w:val="009D5862"/>
    <w:rsid w:val="00BB4E49"/>
    <w:rsid w:val="00C81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22757"/>
  <w15:chartTrackingRefBased/>
  <w15:docId w15:val="{F5B288E9-CEC6-4CBF-B038-D55864FBF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819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4E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52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B7FDEE-1236-4C61-9CFC-64D3EEF2EF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3</Pages>
  <Words>596</Words>
  <Characters>339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ad Hassan Shah</dc:creator>
  <cp:keywords/>
  <dc:description/>
  <cp:lastModifiedBy>Fahad Hassan Shah</cp:lastModifiedBy>
  <cp:revision>7</cp:revision>
  <dcterms:created xsi:type="dcterms:W3CDTF">2020-03-15T16:27:00Z</dcterms:created>
  <dcterms:modified xsi:type="dcterms:W3CDTF">2020-06-23T20:16:00Z</dcterms:modified>
</cp:coreProperties>
</file>